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A7125" w14:textId="77777777" w:rsidR="00B476F3" w:rsidRPr="00B476F3" w:rsidRDefault="00B476F3" w:rsidP="00B476F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476F3">
        <w:rPr>
          <w:rFonts w:ascii="Times New Roman" w:hAnsi="Times New Roman" w:cs="Times New Roman"/>
          <w:b/>
          <w:sz w:val="24"/>
          <w:szCs w:val="24"/>
        </w:rPr>
        <w:t>Table S1</w:t>
      </w:r>
      <w:r w:rsidRPr="00B476F3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B476F3">
        <w:rPr>
          <w:rFonts w:ascii="Times New Roman" w:hAnsi="Times New Roman" w:cs="Times New Roman"/>
          <w:bCs/>
          <w:sz w:val="24"/>
          <w:szCs w:val="24"/>
        </w:rPr>
        <w:t>Kihon</w:t>
      </w:r>
      <w:proofErr w:type="spellEnd"/>
      <w:r w:rsidRPr="00B476F3">
        <w:rPr>
          <w:rFonts w:ascii="Times New Roman" w:hAnsi="Times New Roman" w:cs="Times New Roman"/>
          <w:bCs/>
          <w:sz w:val="24"/>
          <w:szCs w:val="24"/>
        </w:rPr>
        <w:t xml:space="preserve"> Checklist [7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16"/>
        <w:gridCol w:w="6743"/>
        <w:gridCol w:w="904"/>
        <w:gridCol w:w="863"/>
      </w:tblGrid>
      <w:tr w:rsidR="00B476F3" w:rsidRPr="00B476F3" w14:paraId="47BA635D" w14:textId="77777777" w:rsidTr="00F150F4">
        <w:trPr>
          <w:trHeight w:val="315"/>
        </w:trPr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37EA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E507E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go out by bus or train by yourself?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2AF5E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E687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539AAC47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482C139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373B8AC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go shopping to buy daily necessities by yourself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24739A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17A805A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11982B42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FCFF76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185217F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manage your own deposits and saving at the bank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06D019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0E3E36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6152A080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5C03CF9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0AEFE69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sometimes visit your friends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06CEE7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E042D8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1EFC48AE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9E44B42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0627E704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turn to your family or friends for advice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D6353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BC4FBC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0C90E4B3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F7CFBF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08DA70B9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normally climb stairs without using handrails or wall for support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231BB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0EAD8ED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6C5FC0C2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DA27062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4BBE32C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normally stand up from a chair without any aids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AAEA13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86C435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4A0E800E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072CB3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3EE9BBE4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normally walk continuously for 15 minutes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7D9F04C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EE45E9C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67C1A0E5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9537CD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02E82EB4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Have you experienced a fall in the past year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0545B87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F47FCF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1F00D56F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A465E5E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489EE23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have a fear of falling while walking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25915F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EABC71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607AA19B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E08B958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2FBB63C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Have you lost 2kg or more in the past 6 months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2EE7D1D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2429C7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41A976F0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B969F9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3C75F784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Height: cm, weight: kg, BMI†: kg/m</w:t>
            </w:r>
            <w:r w:rsidRPr="00B47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 xml:space="preserve"> If BMI is less than 18.5, this item is scor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4A5669C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85E387A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64ABCBDA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D44AE2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6ED8F2C4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have any difficulties eating tough foods compared to 6 months ago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3E62DA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0735C62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5F840C91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DB8698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16B429B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Have you choked on your tea or soup recently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B23A7D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87A866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767099D7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7E2F20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086B470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often experience having a dry mouth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6911E55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845523C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17327EC9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8CAC95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769AC85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go out at least once a week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05E67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C662F55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1212731C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736B3A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5895A2FE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go out less frequently compared to last year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F9AC80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FF7D77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1E43B3F8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8D6C28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11F18837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 xml:space="preserve">Do your family or your friends point out your memory loss? </w:t>
            </w:r>
            <w:proofErr w:type="gramStart"/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476F3">
              <w:rPr>
                <w:rFonts w:ascii="Times New Roman" w:hAnsi="Times New Roman" w:cs="Times New Roman"/>
                <w:sz w:val="24"/>
                <w:szCs w:val="24"/>
              </w:rPr>
              <w:t xml:space="preserve"> "You always ask the same question over and over again"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A037148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11DC60C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206B43EC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65C037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32FCD16E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make a call by looking up phone numbers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7FB387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BB1D5FD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B476F3" w:rsidRPr="00B476F3" w14:paraId="76D78B33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E1975B2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41C51A0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Do you find yourself not knowing today's date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183B198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440D92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4FB13430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604223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27A21145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In the last two weeks have you felt lack of fulfilment in your daily life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F7D43C2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39D2C1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16D4BB47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C2BFA5D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1E30B554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 xml:space="preserve">In the last two weeks have you felt a lack of joy when doing the </w:t>
            </w:r>
            <w:proofErr w:type="gramStart"/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gramEnd"/>
            <w:r w:rsidRPr="00B476F3">
              <w:rPr>
                <w:rFonts w:ascii="Times New Roman" w:hAnsi="Times New Roman" w:cs="Times New Roman"/>
                <w:sz w:val="24"/>
                <w:szCs w:val="24"/>
              </w:rPr>
              <w:t xml:space="preserve"> you used to enjoy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A90E70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99BBDFE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7B49F298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A214BE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6A692D09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In the last two weeks have you felt difficulty in doing what you could do easily before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F1AFEC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5F6E206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7ADAD159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EEC9911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 w14:paraId="35B91817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In the last two weeks have you felt helpless?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DDE7F3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4181498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  <w:tr w:rsidR="00B476F3" w:rsidRPr="00B476F3" w14:paraId="7BA89BB2" w14:textId="77777777" w:rsidTr="00F150F4">
        <w:trPr>
          <w:trHeight w:val="315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E4422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8AF7B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In the last two weeks have you felt tired without a reason?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0E76F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B80CA" w14:textId="77777777" w:rsidR="00B476F3" w:rsidRPr="00B476F3" w:rsidRDefault="00B476F3" w:rsidP="00B476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6F3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</w:tr>
    </w:tbl>
    <w:p w14:paraId="0E6A0576" w14:textId="77777777" w:rsidR="00B476F3" w:rsidRPr="00B476F3" w:rsidRDefault="00B476F3" w:rsidP="00B476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6F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476F3">
        <w:rPr>
          <w:rFonts w:ascii="Times New Roman" w:hAnsi="Times New Roman" w:cs="Times New Roman"/>
          <w:sz w:val="24"/>
          <w:szCs w:val="24"/>
        </w:rPr>
        <w:t>BMI, body mass index.</w:t>
      </w:r>
    </w:p>
    <w:p w14:paraId="092AD5D4" w14:textId="77777777" w:rsidR="004A01F5" w:rsidRPr="00EC5EE6" w:rsidRDefault="004A01F5" w:rsidP="00EC5E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A01F5" w:rsidRPr="00EC5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F3"/>
    <w:rsid w:val="0018118D"/>
    <w:rsid w:val="002154A6"/>
    <w:rsid w:val="00215681"/>
    <w:rsid w:val="004A01F5"/>
    <w:rsid w:val="004C7174"/>
    <w:rsid w:val="006E5DD8"/>
    <w:rsid w:val="00B476F3"/>
    <w:rsid w:val="00BB1CDC"/>
    <w:rsid w:val="00DA4AFD"/>
    <w:rsid w:val="00EC5EE6"/>
    <w:rsid w:val="00F8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A47E"/>
  <w15:chartTrackingRefBased/>
  <w15:docId w15:val="{1B2993DD-81B8-4A0F-9AF3-7F7D4885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174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76</Characters>
  <Application>Microsoft Office Word</Application>
  <DocSecurity>0</DocSecurity>
  <Lines>33</Lines>
  <Paragraphs>16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1-25T19:03:00Z</dcterms:created>
  <dcterms:modified xsi:type="dcterms:W3CDTF">2023-01-25T19:03:00Z</dcterms:modified>
</cp:coreProperties>
</file>